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8C6A7" w14:textId="6525268D" w:rsidR="00F07ED5" w:rsidRPr="009148FB" w:rsidRDefault="00F07ED5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>Search terms employed in the screening based on title, abstract</w:t>
      </w:r>
      <w:r w:rsidR="0096523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and keywords in the literature search.</w:t>
      </w:r>
    </w:p>
    <w:tbl>
      <w:tblPr>
        <w:tblW w:w="7868" w:type="pct"/>
        <w:tblLook w:val="04A0" w:firstRow="1" w:lastRow="0" w:firstColumn="1" w:lastColumn="0" w:noHBand="0" w:noVBand="1"/>
      </w:tblPr>
      <w:tblGrid>
        <w:gridCol w:w="1916"/>
        <w:gridCol w:w="20048"/>
      </w:tblGrid>
      <w:tr w:rsidR="00200C33" w:rsidRPr="009148FB" w14:paraId="0F6B060E" w14:textId="77777777" w:rsidTr="00E71901">
        <w:trPr>
          <w:trHeight w:val="574"/>
        </w:trPr>
        <w:tc>
          <w:tcPr>
            <w:tcW w:w="4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E71901">
        <w:trPr>
          <w:trHeight w:val="476"/>
        </w:trPr>
        <w:tc>
          <w:tcPr>
            <w:tcW w:w="4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00C33" w:rsidRPr="009148FB" w14:paraId="31A67BFC" w14:textId="77777777" w:rsidTr="00E71901">
        <w:trPr>
          <w:trHeight w:val="20"/>
        </w:trPr>
        <w:tc>
          <w:tcPr>
            <w:tcW w:w="436" w:type="pct"/>
            <w:shd w:val="clear" w:color="auto" w:fill="auto"/>
            <w:noWrap/>
            <w:vAlign w:val="center"/>
          </w:tcPr>
          <w:p w14:paraId="5168DABC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64" w:type="pct"/>
            <w:shd w:val="clear" w:color="auto" w:fill="auto"/>
            <w:noWrap/>
            <w:vAlign w:val="center"/>
          </w:tcPr>
          <w:p w14:paraId="58C5D229" w14:textId="77777777" w:rsidR="00961893" w:rsidRDefault="00961893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(“Trigonelline” OR "</w:t>
            </w:r>
            <w:proofErr w:type="spellStart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Uthever</w:t>
            </w:r>
            <w:proofErr w:type="spellEnd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Niagen</w:t>
            </w:r>
            <w:proofErr w:type="spellEnd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 OR "Tru </w:t>
            </w:r>
            <w:proofErr w:type="spellStart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Niagen</w:t>
            </w:r>
            <w:proofErr w:type="spellEnd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 OR “MIB-626” OR "Niacinamide" OR "nicotinamide riboside" OR </w:t>
            </w:r>
          </w:p>
          <w:p w14:paraId="34831367" w14:textId="77777777" w:rsidR="00961893" w:rsidRDefault="00961893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Nicotinamide Mononucleotide" OR "Nicotinamide Riboside Chloride" OR "β-nicotinamide mononucleotide" OR </w:t>
            </w:r>
          </w:p>
          <w:p w14:paraId="5410068E" w14:textId="77777777" w:rsidR="00961893" w:rsidRDefault="00961893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Nicotinamide Riboside Hydrogen Malate" OR "NAD " OR "Nicotinamide Adenine Dinucleotide") </w:t>
            </w:r>
          </w:p>
          <w:p w14:paraId="54ED8B78" w14:textId="77777777" w:rsidR="00961893" w:rsidRDefault="00961893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AND (skeletal muscle index OR appendicular lean mass OR skeletal muscle OR muscle strength OR muscle mass OR lean mass </w:t>
            </w:r>
          </w:p>
          <w:p w14:paraId="4E649C4B" w14:textId="77777777" w:rsidR="006D3C38" w:rsidRDefault="00961893" w:rsidP="006D3C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OR muscle protein OR walking speed OR gait speed OR handgrip strength OR grip strength OR lean body mass OR fat free mass </w:t>
            </w:r>
          </w:p>
          <w:p w14:paraId="0B4D5AF1" w14:textId="27A3B507" w:rsidR="00F07ED5" w:rsidRPr="009148FB" w:rsidRDefault="00961893" w:rsidP="006D3C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OR muscle mass)</w:t>
            </w:r>
          </w:p>
        </w:tc>
      </w:tr>
      <w:tr w:rsidR="00E71901" w:rsidRPr="009148FB" w14:paraId="018ACFAE" w14:textId="77777777" w:rsidTr="006D3C38">
        <w:trPr>
          <w:trHeight w:val="630"/>
        </w:trPr>
        <w:tc>
          <w:tcPr>
            <w:tcW w:w="436" w:type="pct"/>
            <w:shd w:val="clear" w:color="auto" w:fill="auto"/>
            <w:noWrap/>
            <w:vAlign w:val="center"/>
          </w:tcPr>
          <w:p w14:paraId="5AEF415F" w14:textId="77777777" w:rsidR="00E71901" w:rsidRPr="009148FB" w:rsidRDefault="00E71901" w:rsidP="00E7190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64" w:type="pct"/>
            <w:shd w:val="clear" w:color="auto" w:fill="auto"/>
            <w:noWrap/>
            <w:vAlign w:val="center"/>
          </w:tcPr>
          <w:p w14:paraId="1A7FF99C" w14:textId="77777777" w:rsidR="00AC58A6" w:rsidRDefault="00AC58A6" w:rsidP="00AC58A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(“Trigonelline” OR "</w:t>
            </w:r>
            <w:proofErr w:type="spellStart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Uthever</w:t>
            </w:r>
            <w:proofErr w:type="spellEnd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Niagen</w:t>
            </w:r>
            <w:proofErr w:type="spellEnd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 OR "Tru </w:t>
            </w:r>
            <w:proofErr w:type="spellStart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Niagen</w:t>
            </w:r>
            <w:proofErr w:type="spellEnd"/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 OR “MIB-626” OR "Niacinamide" OR "nicotinamide riboside" OR </w:t>
            </w:r>
          </w:p>
          <w:p w14:paraId="3A97852D" w14:textId="77777777" w:rsidR="00AC58A6" w:rsidRDefault="00AC58A6" w:rsidP="00AC58A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Nicotinamide Mononucleotide" OR "Nicotinamide Riboside Chloride" OR "β-nicotinamide mononucleotide" OR </w:t>
            </w:r>
          </w:p>
          <w:p w14:paraId="61DCEF54" w14:textId="77777777" w:rsidR="00AC58A6" w:rsidRDefault="00AC58A6" w:rsidP="00AC58A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"Nicotinamide Riboside Hydrogen Malate" OR "NAD " OR "Nicotinamide Adenine Dinucleotide") </w:t>
            </w:r>
          </w:p>
          <w:p w14:paraId="73D65D80" w14:textId="77777777" w:rsidR="00AC58A6" w:rsidRDefault="00AC58A6" w:rsidP="00AC58A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AND (skeletal muscle index OR appendicular lean mass OR skeletal muscle OR muscle strength OR muscle mass OR lean mass </w:t>
            </w:r>
          </w:p>
          <w:p w14:paraId="55C92DD3" w14:textId="77777777" w:rsidR="006D3C38" w:rsidRDefault="00AC58A6" w:rsidP="006D3C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>OR muscle protein OR SPPB OR</w:t>
            </w:r>
            <w:r w:rsidR="006D3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1893">
              <w:rPr>
                <w:rFonts w:ascii="Times New Roman" w:hAnsi="Times New Roman" w:cs="Times New Roman"/>
                <w:sz w:val="24"/>
                <w:szCs w:val="24"/>
              </w:rPr>
              <w:t xml:space="preserve">walking speed OR gait speed OR handgrip strength OR grip strength OR lean body mass </w:t>
            </w:r>
          </w:p>
          <w:p w14:paraId="27ABB6A6" w14:textId="0191E9F6" w:rsidR="00E71901" w:rsidRPr="009148FB" w:rsidRDefault="00AC58A6" w:rsidP="006D3C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618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fat free mass OR muscle mass)</w:t>
            </w:r>
          </w:p>
        </w:tc>
      </w:tr>
      <w:tr w:rsidR="00E71901" w:rsidRPr="009148FB" w14:paraId="449000E0" w14:textId="77777777" w:rsidTr="006D3C38">
        <w:trPr>
          <w:trHeight w:val="2691"/>
        </w:trPr>
        <w:tc>
          <w:tcPr>
            <w:tcW w:w="436" w:type="pct"/>
            <w:shd w:val="clear" w:color="auto" w:fill="auto"/>
            <w:noWrap/>
            <w:vAlign w:val="center"/>
          </w:tcPr>
          <w:p w14:paraId="454E03BA" w14:textId="77777777" w:rsidR="00E71901" w:rsidRPr="009148FB" w:rsidRDefault="00E71901" w:rsidP="00E7190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Web of Science</w:t>
            </w:r>
          </w:p>
        </w:tc>
        <w:tc>
          <w:tcPr>
            <w:tcW w:w="4564" w:type="pct"/>
            <w:shd w:val="clear" w:color="auto" w:fill="auto"/>
            <w:noWrap/>
            <w:vAlign w:val="center"/>
          </w:tcPr>
          <w:p w14:paraId="0398B63A" w14:textId="77777777" w:rsidR="00AC58A6" w:rsidRDefault="00AC58A6" w:rsidP="003C25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"Niacinamide" OR "nicotinamide riboside" OR "Nicotinamide Mononucleotide" OR "Nicotinamide Riboside Chloride" OR </w:t>
            </w:r>
          </w:p>
          <w:p w14:paraId="7A37C433" w14:textId="77777777" w:rsidR="00AC58A6" w:rsidRDefault="00AC58A6" w:rsidP="003C25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"β-nicotinamide mononucleotide" OR "Nicotinamide Riboside Hydrogen Malate" OR "NAD " OR "Nicotinamide Adenine Dinucleotide") </w:t>
            </w:r>
          </w:p>
          <w:p w14:paraId="5FCDCC0F" w14:textId="77777777" w:rsidR="00AC58A6" w:rsidRDefault="00AC58A6" w:rsidP="003C25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(skeletal muscle index OR appendicular lean mass OR skeletal muscle OR muscle strength OR muscle mass OR lean mass OR </w:t>
            </w:r>
          </w:p>
          <w:p w14:paraId="67AEAC88" w14:textId="77777777" w:rsidR="006D3C38" w:rsidRDefault="00AC58A6" w:rsidP="003C25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scle protein OR SPPB OR walking speed OR gait speed OR handgrip strength OR grip strength OR lean body mass OR </w:t>
            </w:r>
          </w:p>
          <w:p w14:paraId="5A97D673" w14:textId="649FF609" w:rsidR="00E71901" w:rsidRDefault="00AC58A6" w:rsidP="003C25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 free mass OR muscle mass)</w:t>
            </w:r>
          </w:p>
          <w:p w14:paraId="5CF1D548" w14:textId="18D6D3A2" w:rsidR="00AC58A6" w:rsidRPr="009148FB" w:rsidRDefault="00AC58A6" w:rsidP="003C25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901" w:rsidRPr="009148FB" w14:paraId="0DAC516F" w14:textId="77777777" w:rsidTr="00E71901">
        <w:trPr>
          <w:trHeight w:val="20"/>
        </w:trPr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E636B" w14:textId="5B8CDEEE" w:rsidR="00E71901" w:rsidRPr="009148FB" w:rsidRDefault="00E71901" w:rsidP="00E7190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F1F51" w14:textId="4795FB57" w:rsidR="00AC58A6" w:rsidRDefault="00AC58A6" w:rsidP="00AC58A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C58A6">
              <w:rPr>
                <w:rFonts w:ascii="Times New Roman" w:hAnsi="Times New Roman" w:cs="Times New Roman"/>
                <w:sz w:val="24"/>
                <w:szCs w:val="24"/>
              </w:rPr>
              <w:t>icotinamide AND riboside) OR (nicotinamide AND mononucleotide)) AND ((skeletal AND muscle) OR</w:t>
            </w:r>
          </w:p>
          <w:p w14:paraId="02B8FC1B" w14:textId="294EFBEF" w:rsidR="00E71901" w:rsidRPr="00F36AF5" w:rsidRDefault="00AC58A6" w:rsidP="00AC58A6">
            <w:pPr>
              <w:spacing w:line="360" w:lineRule="auto"/>
              <w:ind w:right="7272"/>
              <w:rPr>
                <w:rFonts w:ascii="Times New Roman" w:hAnsi="Times New Roman" w:cs="Times New Roman"/>
                <w:sz w:val="24"/>
                <w:szCs w:val="24"/>
              </w:rPr>
            </w:pPr>
            <w:r w:rsidRPr="00AC58A6">
              <w:rPr>
                <w:rFonts w:ascii="Times New Roman" w:hAnsi="Times New Roman" w:cs="Times New Roman"/>
                <w:sz w:val="24"/>
                <w:szCs w:val="24"/>
              </w:rPr>
              <w:t>(muscle AND strength) OR (muscle AND mass) OR (gait AND speed) OR (handgrip))</w:t>
            </w:r>
          </w:p>
        </w:tc>
      </w:tr>
    </w:tbl>
    <w:p w14:paraId="2A0C6643" w14:textId="77777777" w:rsidR="00E600B9" w:rsidRDefault="00E600B9" w:rsidP="00AC58A6"/>
    <w:sectPr w:rsidR="00E600B9" w:rsidSect="0085694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75841"/>
    <w:rsid w:val="00200C33"/>
    <w:rsid w:val="002817DF"/>
    <w:rsid w:val="002B4130"/>
    <w:rsid w:val="0036087C"/>
    <w:rsid w:val="003C2535"/>
    <w:rsid w:val="003C6363"/>
    <w:rsid w:val="004F5BE7"/>
    <w:rsid w:val="006B7DB2"/>
    <w:rsid w:val="006C7BEB"/>
    <w:rsid w:val="006D3C38"/>
    <w:rsid w:val="00856947"/>
    <w:rsid w:val="00861777"/>
    <w:rsid w:val="00875B5C"/>
    <w:rsid w:val="00892341"/>
    <w:rsid w:val="008A4E54"/>
    <w:rsid w:val="008B0AD6"/>
    <w:rsid w:val="00947B0C"/>
    <w:rsid w:val="00961893"/>
    <w:rsid w:val="00965233"/>
    <w:rsid w:val="0099656B"/>
    <w:rsid w:val="009D6F62"/>
    <w:rsid w:val="00AC58A6"/>
    <w:rsid w:val="00AD0C2A"/>
    <w:rsid w:val="00BC480D"/>
    <w:rsid w:val="00C306B2"/>
    <w:rsid w:val="00CD3436"/>
    <w:rsid w:val="00D3036B"/>
    <w:rsid w:val="00D60E76"/>
    <w:rsid w:val="00E600B9"/>
    <w:rsid w:val="00E71901"/>
    <w:rsid w:val="00F07ED5"/>
    <w:rsid w:val="00F36AF5"/>
    <w:rsid w:val="00F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8</cp:revision>
  <dcterms:created xsi:type="dcterms:W3CDTF">2023-12-03T14:09:00Z</dcterms:created>
  <dcterms:modified xsi:type="dcterms:W3CDTF">2024-08-11T21:26:00Z</dcterms:modified>
</cp:coreProperties>
</file>